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"/>
        <w:gridCol w:w="2441"/>
        <w:gridCol w:w="1080"/>
        <w:gridCol w:w="809"/>
        <w:gridCol w:w="957"/>
        <w:gridCol w:w="1141"/>
        <w:gridCol w:w="1573"/>
        <w:gridCol w:w="1141"/>
        <w:gridCol w:w="1417"/>
        <w:gridCol w:w="1400"/>
        <w:gridCol w:w="1465"/>
      </w:tblGrid>
      <w:tr w:rsidR="003F1F08" w:rsidRPr="001214E7" w:rsidTr="00FA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vMerge w:val="restart"/>
            <w:vAlign w:val="center"/>
          </w:tcPr>
          <w:p w:rsidR="003F1F08" w:rsidRPr="001214E7" w:rsidRDefault="003F1F08" w:rsidP="00FA3BF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Location</w:t>
            </w:r>
          </w:p>
        </w:tc>
        <w:tc>
          <w:tcPr>
            <w:tcW w:w="387" w:type="pct"/>
            <w:vMerge w:val="restart"/>
            <w:vAlign w:val="center"/>
          </w:tcPr>
          <w:p w:rsidR="003F1F08" w:rsidRPr="001214E7" w:rsidRDefault="003F1F08" w:rsidP="00FA3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633" w:type="pct"/>
            <w:gridSpan w:val="2"/>
            <w:vAlign w:val="center"/>
          </w:tcPr>
          <w:p w:rsidR="003F1F08" w:rsidRPr="001214E7" w:rsidRDefault="003F1F08" w:rsidP="000369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New cases</w:t>
            </w:r>
          </w:p>
        </w:tc>
        <w:tc>
          <w:tcPr>
            <w:tcW w:w="973" w:type="pct"/>
            <w:gridSpan w:val="2"/>
            <w:vAlign w:val="center"/>
          </w:tcPr>
          <w:p w:rsidR="003F1F08" w:rsidRPr="001214E7" w:rsidRDefault="003F1F08" w:rsidP="008C6C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pected new</w:t>
            </w:r>
            <w:r w:rsidRPr="001214E7">
              <w:rPr>
                <w:rFonts w:asciiTheme="majorBidi" w:hAnsiTheme="majorBidi" w:cstheme="majorBidi"/>
                <w:sz w:val="20"/>
                <w:szCs w:val="20"/>
              </w:rPr>
              <w:t xml:space="preserve"> cas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in 2019</w:t>
            </w:r>
          </w:p>
        </w:tc>
        <w:tc>
          <w:tcPr>
            <w:tcW w:w="1419" w:type="pct"/>
            <w:gridSpan w:val="3"/>
            <w:vAlign w:val="center"/>
          </w:tcPr>
          <w:p w:rsidR="003F1F08" w:rsidRPr="001214E7" w:rsidRDefault="003F1F08" w:rsidP="00BA6F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 xml:space="preserve">% 1990 - 201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ew</w:t>
            </w:r>
          </w:p>
          <w:p w:rsidR="003F1F08" w:rsidRPr="001214E7" w:rsidRDefault="003F1F08" w:rsidP="000369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c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1214E7">
              <w:rPr>
                <w:rFonts w:asciiTheme="majorBidi" w:hAnsiTheme="majorBidi" w:cstheme="majorBidi"/>
                <w:sz w:val="20"/>
                <w:szCs w:val="20"/>
              </w:rPr>
              <w:t xml:space="preserve"> change cause</w:t>
            </w:r>
          </w:p>
        </w:tc>
        <w:tc>
          <w:tcPr>
            <w:tcW w:w="525" w:type="pct"/>
            <w:vMerge w:val="restart"/>
            <w:vAlign w:val="center"/>
          </w:tcPr>
          <w:p w:rsidR="003F1F08" w:rsidRPr="001214E7" w:rsidRDefault="003F1F08" w:rsidP="00BA6F4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 xml:space="preserve">% 1990 - 201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new </w:t>
            </w:r>
            <w:r w:rsidRPr="001214E7">
              <w:rPr>
                <w:rFonts w:asciiTheme="majorBidi" w:hAnsiTheme="majorBidi" w:cstheme="majorBidi"/>
                <w:sz w:val="20"/>
                <w:szCs w:val="20"/>
              </w:rPr>
              <w:t>cas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1214E7">
              <w:rPr>
                <w:rFonts w:asciiTheme="majorBidi" w:hAnsiTheme="majorBidi" w:cstheme="majorBidi"/>
                <w:sz w:val="20"/>
                <w:szCs w:val="20"/>
              </w:rPr>
              <w:t xml:space="preserve"> overall change</w:t>
            </w:r>
          </w:p>
        </w:tc>
      </w:tr>
      <w:tr w:rsidR="003F1F08" w:rsidRPr="001214E7" w:rsidTr="00FA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vMerge/>
            <w:vAlign w:val="center"/>
          </w:tcPr>
          <w:p w:rsidR="003F1F08" w:rsidRPr="001214E7" w:rsidRDefault="003F1F08" w:rsidP="00FA3BF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7" w:type="pct"/>
            <w:vMerge/>
            <w:vAlign w:val="center"/>
          </w:tcPr>
          <w:p w:rsidR="003F1F08" w:rsidRPr="001214E7" w:rsidRDefault="003F1F08" w:rsidP="00FA3B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0" w:type="pct"/>
            <w:vAlign w:val="center"/>
          </w:tcPr>
          <w:p w:rsidR="003F1F08" w:rsidRPr="001214E7" w:rsidRDefault="003F1F08" w:rsidP="000369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343" w:type="pct"/>
            <w:vAlign w:val="center"/>
          </w:tcPr>
          <w:p w:rsidR="003F1F08" w:rsidRPr="001214E7" w:rsidRDefault="003F1F08" w:rsidP="000369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409" w:type="pct"/>
            <w:vAlign w:val="center"/>
          </w:tcPr>
          <w:p w:rsidR="003F1F08" w:rsidRPr="001214E7" w:rsidRDefault="003F1F08" w:rsidP="000369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</w:p>
          <w:p w:rsidR="003F1F08" w:rsidRPr="001214E7" w:rsidRDefault="003F1F08" w:rsidP="000369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</w:p>
        </w:tc>
        <w:tc>
          <w:tcPr>
            <w:tcW w:w="564" w:type="pct"/>
            <w:vAlign w:val="center"/>
          </w:tcPr>
          <w:p w:rsidR="003F1F08" w:rsidRPr="001214E7" w:rsidRDefault="003F1F08" w:rsidP="000369A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</w:p>
          <w:p w:rsidR="003F1F08" w:rsidRPr="001214E7" w:rsidRDefault="003F1F08" w:rsidP="00E75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growth + Aging</w:t>
            </w:r>
          </w:p>
        </w:tc>
        <w:tc>
          <w:tcPr>
            <w:tcW w:w="409" w:type="pct"/>
            <w:vAlign w:val="center"/>
          </w:tcPr>
          <w:p w:rsidR="003F1F08" w:rsidRPr="001214E7" w:rsidRDefault="003F1F08" w:rsidP="000369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Population growth</w:t>
            </w:r>
          </w:p>
        </w:tc>
        <w:tc>
          <w:tcPr>
            <w:tcW w:w="508" w:type="pct"/>
            <w:vAlign w:val="center"/>
          </w:tcPr>
          <w:p w:rsidR="003F1F08" w:rsidRPr="001214E7" w:rsidRDefault="003F1F08" w:rsidP="000369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Age structure change</w:t>
            </w:r>
          </w:p>
        </w:tc>
        <w:tc>
          <w:tcPr>
            <w:tcW w:w="502" w:type="pct"/>
            <w:vAlign w:val="center"/>
          </w:tcPr>
          <w:p w:rsidR="003F1F08" w:rsidRPr="001214E7" w:rsidRDefault="003F1F08" w:rsidP="000369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Incidence rate change</w:t>
            </w:r>
          </w:p>
        </w:tc>
        <w:tc>
          <w:tcPr>
            <w:tcW w:w="525" w:type="pct"/>
            <w:vMerge/>
            <w:vAlign w:val="center"/>
          </w:tcPr>
          <w:p w:rsidR="003F1F08" w:rsidRPr="001214E7" w:rsidRDefault="003F1F08" w:rsidP="000369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2B8C" w:rsidRPr="001214E7" w:rsidTr="0085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vMerge w:val="restart"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 w:colFirst="2" w:colLast="10"/>
            <w:r w:rsidRPr="001214E7">
              <w:rPr>
                <w:rFonts w:asciiTheme="majorBidi" w:hAnsiTheme="majorBidi" w:cstheme="majorBidi"/>
                <w:sz w:val="20"/>
                <w:szCs w:val="20"/>
              </w:rPr>
              <w:t>Iran (Islamic Republic of)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17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0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78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2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.9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.9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3.3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9.4%</w:t>
            </w:r>
          </w:p>
        </w:tc>
      </w:tr>
      <w:tr w:rsidR="00DB2B8C" w:rsidRPr="001214E7" w:rsidTr="008568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pct"/>
            <w:gridSpan w:val="2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03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57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10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6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3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.1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7.5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 w:val="restart"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214E7">
              <w:rPr>
                <w:rFonts w:asciiTheme="majorBidi" w:hAnsiTheme="majorBidi" w:cstheme="majorBidi"/>
                <w:sz w:val="20"/>
                <w:szCs w:val="20"/>
              </w:rPr>
              <w:t>Subnational</w:t>
            </w: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Alborz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3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9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42.7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5.2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1.5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8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1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2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7.7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9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3.4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Ardebil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8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.9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7.4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7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1.1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7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.8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4.5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.8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3.1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Bushehr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0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4.7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.3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3.5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1.9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7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8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7.3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9.3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9.9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Chahar Mahaal and Bakhtiari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.2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7.1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.8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.8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5.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5.3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.5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East Azarbayej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3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3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5.8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1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3.3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5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.2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3.5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0.9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5.6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Fars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4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.5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2.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6.1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.4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1.5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8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1.8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Gil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8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7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.7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8.4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4.1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4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3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.4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5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5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1.4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Golest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.3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.2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.8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6.8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9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3.5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4.7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.1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8.9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Hamad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4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3.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5.2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6.7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1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2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8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1.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1.3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1.5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Hormozg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3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5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2.3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1.3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4.1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9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.9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.8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2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0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Ilam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.7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3.3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.5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.8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.4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7.7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1.8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.6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Isfah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6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.7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0.5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9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8.2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2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.6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2.7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9.3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Kerm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5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4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0.3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3.7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9.4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0.5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7.7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6.5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9.3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Kermanshah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6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.7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.4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8.4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8.8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3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2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4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5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5.1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Khorasan-e-Razavi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1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8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.7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.2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.8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6.3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3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4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3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9.8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7.9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Khuzest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8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5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3.2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.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0.6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9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0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1.3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.1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9.3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Kohgiluyeh and Boyer-Ahmad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1.9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1.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9.8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0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7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2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7.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9.4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3.8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Kurdist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5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.2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1.3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9.1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2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9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.5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7.7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7.4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3.2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Lorest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1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9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.5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4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3.5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7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4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.2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2.3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2.3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3.2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Markazi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0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8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.5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.9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4.2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5.9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2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9.9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.1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2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.3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Mazandar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8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.3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9.8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7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9.1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4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4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.6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.9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4.8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7.6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North Khoras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.6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2.4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5.8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.3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19.5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.5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8.3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Qazvi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5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0.4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1.8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7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6.1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9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.3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0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3.4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2.7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Qom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5.8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6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2.9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2.7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2.4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3.4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6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5.6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Semn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5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7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7.5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0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9.6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textDirection w:val="btLr"/>
            <w:vAlign w:val="center"/>
          </w:tcPr>
          <w:p w:rsidR="00DB2B8C" w:rsidRPr="001214E7" w:rsidRDefault="00DB2B8C" w:rsidP="00DB2B8C">
            <w:pPr>
              <w:ind w:left="113" w:right="11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8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2.9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5.7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4.2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1.4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Sistan and Baluchist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1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2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0.5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2.1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3.7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3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7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1.9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13.1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4.9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3.6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South Khoras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4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19.4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1.7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6.4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0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4.4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15.7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2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1.2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Tehr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4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3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7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8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7.3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31.1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3.2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59.4%</w:t>
            </w:r>
          </w:p>
        </w:tc>
      </w:tr>
      <w:tr w:rsidR="00DB2B8C" w:rsidRPr="001214E7" w:rsidTr="00FA3B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7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8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09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0.5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.1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4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47.1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West Azarbayej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6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2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.8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.4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5.4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3.8%</w:t>
            </w:r>
          </w:p>
        </w:tc>
      </w:tr>
      <w:tr w:rsidR="00DB2B8C" w:rsidRPr="001214E7" w:rsidTr="00FA3BF1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3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9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1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.5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5.2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5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6.4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Yazd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3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.3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7.4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4.7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7.5%</w:t>
            </w:r>
          </w:p>
        </w:tc>
      </w:tr>
      <w:tr w:rsidR="00DB2B8C" w:rsidRPr="001214E7" w:rsidTr="00FA3BF1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3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8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.9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8.8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0.1%</w:t>
            </w:r>
          </w:p>
        </w:tc>
      </w:tr>
      <w:tr w:rsidR="00DB2B8C" w:rsidRPr="001214E7" w:rsidTr="00FA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 w:val="restart"/>
            <w:vAlign w:val="center"/>
          </w:tcPr>
          <w:p w:rsidR="00DB2B8C" w:rsidRPr="001214E7" w:rsidRDefault="00DB2B8C" w:rsidP="00DB2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14E7">
              <w:rPr>
                <w:rFonts w:asciiTheme="majorBidi" w:hAnsiTheme="majorBidi" w:cstheme="majorBidi"/>
                <w:sz w:val="22"/>
                <w:szCs w:val="22"/>
              </w:rPr>
              <w:t>Zanjan</w:t>
            </w: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Fe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2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6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8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.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8.5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4.3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7.9%</w:t>
            </w:r>
          </w:p>
        </w:tc>
      </w:tr>
      <w:tr w:rsidR="00DB2B8C" w:rsidRPr="001214E7" w:rsidTr="00FA3BF1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" w:type="pct"/>
            <w:vMerge/>
            <w:vAlign w:val="center"/>
          </w:tcPr>
          <w:p w:rsidR="00DB2B8C" w:rsidRPr="001214E7" w:rsidRDefault="00DB2B8C" w:rsidP="00DB2B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5" w:type="pct"/>
            <w:vMerge/>
            <w:vAlign w:val="center"/>
          </w:tcPr>
          <w:p w:rsidR="00DB2B8C" w:rsidRPr="001214E7" w:rsidRDefault="00DB2B8C" w:rsidP="00DB2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" w:type="pct"/>
            <w:vAlign w:val="center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ale</w:t>
            </w:r>
          </w:p>
        </w:tc>
        <w:tc>
          <w:tcPr>
            <w:tcW w:w="290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2</w:t>
            </w:r>
          </w:p>
        </w:tc>
        <w:tc>
          <w:tcPr>
            <w:tcW w:w="343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7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9</w:t>
            </w:r>
          </w:p>
        </w:tc>
        <w:tc>
          <w:tcPr>
            <w:tcW w:w="564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1</w:t>
            </w:r>
          </w:p>
        </w:tc>
        <w:tc>
          <w:tcPr>
            <w:tcW w:w="409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1%</w:t>
            </w:r>
          </w:p>
        </w:tc>
        <w:tc>
          <w:tcPr>
            <w:tcW w:w="508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6.1%</w:t>
            </w:r>
          </w:p>
        </w:tc>
        <w:tc>
          <w:tcPr>
            <w:tcW w:w="502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81.6%</w:t>
            </w:r>
          </w:p>
        </w:tc>
        <w:tc>
          <w:tcPr>
            <w:tcW w:w="525" w:type="pct"/>
            <w:vAlign w:val="bottom"/>
          </w:tcPr>
          <w:p w:rsidR="00DB2B8C" w:rsidRDefault="00DB2B8C" w:rsidP="00DB2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6.4%</w:t>
            </w:r>
          </w:p>
        </w:tc>
      </w:tr>
      <w:bookmarkEnd w:id="0"/>
    </w:tbl>
    <w:p w:rsidR="00085FC9" w:rsidRDefault="00085FC9" w:rsidP="00085FC9"/>
    <w:sectPr w:rsidR="00085FC9" w:rsidSect="001214E7">
      <w:pgSz w:w="16839" w:h="11907" w:orient="landscape" w:code="9"/>
      <w:pgMar w:top="117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C45"/>
    <w:rsid w:val="000369A5"/>
    <w:rsid w:val="00085FC9"/>
    <w:rsid w:val="00105C45"/>
    <w:rsid w:val="001214E7"/>
    <w:rsid w:val="00181530"/>
    <w:rsid w:val="00195F22"/>
    <w:rsid w:val="001B69E9"/>
    <w:rsid w:val="002C1E6F"/>
    <w:rsid w:val="002E2EEE"/>
    <w:rsid w:val="003E4F1A"/>
    <w:rsid w:val="003F1F08"/>
    <w:rsid w:val="00424B59"/>
    <w:rsid w:val="004A0CBC"/>
    <w:rsid w:val="005F2959"/>
    <w:rsid w:val="00644836"/>
    <w:rsid w:val="006B208C"/>
    <w:rsid w:val="006D4D14"/>
    <w:rsid w:val="00844670"/>
    <w:rsid w:val="00861611"/>
    <w:rsid w:val="008C6C62"/>
    <w:rsid w:val="008E1DF0"/>
    <w:rsid w:val="00903A54"/>
    <w:rsid w:val="00924B3E"/>
    <w:rsid w:val="00A41F8F"/>
    <w:rsid w:val="00B04BE8"/>
    <w:rsid w:val="00BA6F42"/>
    <w:rsid w:val="00C932E9"/>
    <w:rsid w:val="00D172C8"/>
    <w:rsid w:val="00D664B4"/>
    <w:rsid w:val="00DB2B8C"/>
    <w:rsid w:val="00DE6B3B"/>
    <w:rsid w:val="00E75E55"/>
    <w:rsid w:val="00ED41AB"/>
    <w:rsid w:val="00FA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9EEB0-40FC-4C5E-A1EA-F2173E048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C45"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05C45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105C4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105C45"/>
    <w:rPr>
      <w:b/>
      <w:bCs/>
    </w:rPr>
  </w:style>
  <w:style w:type="table" w:styleId="PlainTable2">
    <w:name w:val="Plain Table 2"/>
    <w:basedOn w:val="TableNormal"/>
    <w:uiPriority w:val="42"/>
    <w:rsid w:val="00105C45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4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</dc:creator>
  <cp:keywords/>
  <dc:description/>
  <cp:lastModifiedBy>Sahar Saeedi Moghaddam</cp:lastModifiedBy>
  <cp:revision>12</cp:revision>
  <cp:lastPrinted>2020-12-20T04:58:00Z</cp:lastPrinted>
  <dcterms:created xsi:type="dcterms:W3CDTF">2020-12-20T10:09:00Z</dcterms:created>
  <dcterms:modified xsi:type="dcterms:W3CDTF">2021-01-14T04:52:00Z</dcterms:modified>
</cp:coreProperties>
</file>